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703D7D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703D7D" w:rsidRPr="00BB6AAF" w:rsidRDefault="00703D7D" w:rsidP="00004B7E">
            <w:pPr>
              <w:pStyle w:val="PLoSFigLegend"/>
              <w:jc w:val="center"/>
              <w:rPr>
                <w:b/>
              </w:rPr>
            </w:pPr>
            <w:r w:rsidRPr="00BB6AAF">
              <w:rPr>
                <w:b/>
              </w:rPr>
              <w:t>S2 Table. Test Results of the Protection Algorithm for Different Fault Resistances for Internal Fault Cases.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703D7D" w:rsidRPr="00A053CA" w:rsidRDefault="00703D7D" w:rsidP="00703D7D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bookmarkStart w:id="0" w:name="_GoBack"/>
            <w:r w:rsidRPr="00A053CA">
              <w:rPr>
                <w:sz w:val="21"/>
                <w:szCs w:val="21"/>
              </w:rPr>
              <w:t>A phase to ground fault (F</w:t>
            </w:r>
            <w:r w:rsidRPr="00A053CA">
              <w:rPr>
                <w:sz w:val="21"/>
                <w:szCs w:val="21"/>
                <w:vertAlign w:val="subscript"/>
              </w:rPr>
              <w:t>1</w:t>
            </w:r>
            <w:r w:rsidRPr="00A053CA">
              <w:rPr>
                <w:sz w:val="21"/>
                <w:szCs w:val="21"/>
              </w:rPr>
              <w:t>)</w:t>
            </w:r>
            <w:r w:rsidRPr="00A053CA" w:rsidDel="006E0036">
              <w:rPr>
                <w:rFonts w:eastAsia="宋体"/>
                <w:sz w:val="21"/>
                <w:szCs w:val="21"/>
              </w:rPr>
              <w:t xml:space="preserve"> </w:t>
            </w:r>
            <w:r w:rsidRPr="00A053CA">
              <w:rPr>
                <w:sz w:val="21"/>
                <w:szCs w:val="21"/>
              </w:rPr>
              <w:t>occurring on busbar M (fault initial angle of 45°)</w:t>
            </w:r>
            <w:bookmarkEnd w:id="0"/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Resistances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193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74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76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5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3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38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2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16</w:t>
            </w:r>
          </w:p>
        </w:tc>
      </w:tr>
      <w:tr w:rsidR="00703D7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25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76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86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63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6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42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45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321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784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3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68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7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45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3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72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38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05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9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72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7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47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2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993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444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26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5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76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8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0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2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18</w:t>
            </w:r>
          </w:p>
        </w:tc>
      </w:tr>
      <w:tr w:rsidR="00703D7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509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48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2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82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3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47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574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7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9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87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1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076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639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93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7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92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0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1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06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704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16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9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2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3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0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34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76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38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1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1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6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6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832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60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1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6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1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9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7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187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89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83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6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0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2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6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15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6.95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04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7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8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4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3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37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017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4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4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83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6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79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53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074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4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9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78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74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66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128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62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1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70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6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68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73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182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81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3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63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62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81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23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4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55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8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56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88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289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17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28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6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46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491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92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340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35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894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47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359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73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412</w:t>
            </w:r>
          </w:p>
        </w:tc>
        <w:tc>
          <w:tcPr>
            <w:tcW w:w="1418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292</w:t>
            </w:r>
          </w:p>
        </w:tc>
      </w:tr>
      <w:tr w:rsidR="00703D7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2836" w:type="dxa"/>
            <w:gridSpan w:val="2"/>
            <w:vAlign w:val="center"/>
          </w:tcPr>
          <w:p w:rsidR="00703D7D" w:rsidRPr="00A053CA" w:rsidRDefault="00703D7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</w:tbl>
    <w:p w:rsidR="00D93279" w:rsidRDefault="00D93279"/>
    <w:sectPr w:rsidR="00D93279" w:rsidSect="00703D7D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072" w:rsidRDefault="00951072" w:rsidP="00703D7D">
      <w:r>
        <w:separator/>
      </w:r>
    </w:p>
  </w:endnote>
  <w:endnote w:type="continuationSeparator" w:id="0">
    <w:p w:rsidR="00951072" w:rsidRDefault="00951072" w:rsidP="0070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072" w:rsidRDefault="00951072" w:rsidP="00703D7D">
      <w:r>
        <w:separator/>
      </w:r>
    </w:p>
  </w:footnote>
  <w:footnote w:type="continuationSeparator" w:id="0">
    <w:p w:rsidR="00951072" w:rsidRDefault="00951072" w:rsidP="0070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DB4"/>
    <w:rsid w:val="00703D7D"/>
    <w:rsid w:val="00951072"/>
    <w:rsid w:val="00A55DB4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5F5A15-1EBC-4CBF-9A79-922BDEFB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3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3D7D"/>
    <w:rPr>
      <w:sz w:val="18"/>
      <w:szCs w:val="18"/>
    </w:rPr>
  </w:style>
  <w:style w:type="table" w:styleId="a5">
    <w:name w:val="Table Grid"/>
    <w:basedOn w:val="a1"/>
    <w:uiPriority w:val="39"/>
    <w:rsid w:val="00703D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703D7D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3</Characters>
  <Application>Microsoft Office Word</Application>
  <DocSecurity>0</DocSecurity>
  <Lines>12</Lines>
  <Paragraphs>3</Paragraphs>
  <ScaleCrop>false</ScaleCrop>
  <Company>China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17:00Z</dcterms:created>
  <dcterms:modified xsi:type="dcterms:W3CDTF">2019-03-06T04:18:00Z</dcterms:modified>
</cp:coreProperties>
</file>